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415" w:rsidRDefault="00B62415" w:rsidP="00B62415">
      <w:r>
        <w:rPr>
          <w:b/>
        </w:rPr>
        <w:t>Table S7</w:t>
      </w:r>
      <w:r>
        <w:t xml:space="preserve"> </w:t>
      </w:r>
      <w:r>
        <w:t>PDB IDs with supporting data for the human tyrosine kinase structural analysis</w:t>
      </w:r>
      <w:r>
        <w:t>.  (.</w:t>
      </w:r>
      <w:proofErr w:type="spellStart"/>
      <w:r>
        <w:t>xlsx</w:t>
      </w:r>
      <w:proofErr w:type="spellEnd"/>
      <w:r>
        <w:t xml:space="preserve">, </w:t>
      </w:r>
      <w:r>
        <w:t>9.6</w:t>
      </w:r>
      <w:r>
        <w:t xml:space="preserve"> KB) </w:t>
      </w:r>
    </w:p>
    <w:p w:rsidR="00B62415" w:rsidRDefault="00B62415" w:rsidP="00B62415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7</w:t>
      </w:r>
      <w:bookmarkStart w:id="0" w:name="_GoBack"/>
      <w:bookmarkEnd w:id="0"/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15"/>
    <w:rsid w:val="004A6B69"/>
    <w:rsid w:val="00773D91"/>
    <w:rsid w:val="008D5E41"/>
    <w:rsid w:val="00B6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8FBDB"/>
  <w15:chartTrackingRefBased/>
  <w15:docId w15:val="{7F7B3641-B038-4569-AEAA-18ADB775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24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25:00Z</dcterms:created>
  <dcterms:modified xsi:type="dcterms:W3CDTF">2016-11-15T19:26:00Z</dcterms:modified>
</cp:coreProperties>
</file>